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E3239" w14:textId="11E8FCE8" w:rsidR="00D60098" w:rsidRDefault="00E025B1">
      <w:pPr>
        <w:rPr>
          <w:rFonts w:ascii="Times New Roman" w:hAnsi="Times New Roman" w:cs="Times New Roman"/>
          <w:sz w:val="28"/>
          <w:szCs w:val="32"/>
        </w:rPr>
      </w:pPr>
      <w:r w:rsidRPr="00E025B1">
        <w:rPr>
          <w:rFonts w:ascii="Times New Roman" w:hAnsi="Times New Roman" w:cs="Times New Roman"/>
          <w:sz w:val="28"/>
          <w:szCs w:val="32"/>
        </w:rPr>
        <w:t>The detailed data of corneal axial refractive powers</w:t>
      </w:r>
      <w:r>
        <w:rPr>
          <w:rFonts w:ascii="Times New Roman" w:hAnsi="Times New Roman" w:cs="Times New Roman"/>
          <w:sz w:val="28"/>
          <w:szCs w:val="32"/>
        </w:rPr>
        <w:t xml:space="preserve"> (baseline and 3 months</w:t>
      </w:r>
      <w:r w:rsidR="007379B6">
        <w:rPr>
          <w:rFonts w:ascii="Times New Roman" w:hAnsi="Times New Roman" w:cs="Times New Roman" w:hint="eastAsia"/>
          <w:sz w:val="28"/>
          <w:szCs w:val="32"/>
        </w:rPr>
        <w:t>，</w:t>
      </w:r>
      <w:r w:rsidR="007379B6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="007379B6">
        <w:rPr>
          <w:rFonts w:ascii="Times New Roman" w:hAnsi="Times New Roman" w:cs="Times New Roman"/>
          <w:sz w:val="28"/>
          <w:szCs w:val="32"/>
        </w:rPr>
        <w:t>the difference of the two time and the RCRPS</w:t>
      </w:r>
      <w:r>
        <w:rPr>
          <w:rFonts w:ascii="Times New Roman" w:hAnsi="Times New Roman" w:cs="Times New Roman"/>
          <w:sz w:val="28"/>
          <w:szCs w:val="32"/>
        </w:rPr>
        <w:t>)</w:t>
      </w:r>
    </w:p>
    <w:p w14:paraId="2610BA84" w14:textId="77777777" w:rsidR="00E025B1" w:rsidRDefault="00E025B1">
      <w:pPr>
        <w:rPr>
          <w:rFonts w:ascii="Times New Roman" w:hAnsi="Times New Roman" w:cs="Times New Roman"/>
          <w:sz w:val="28"/>
          <w:szCs w:val="32"/>
        </w:rPr>
      </w:pPr>
    </w:p>
    <w:tbl>
      <w:tblPr>
        <w:tblW w:w="9780" w:type="dxa"/>
        <w:tblLook w:val="04A0" w:firstRow="1" w:lastRow="0" w:firstColumn="1" w:lastColumn="0" w:noHBand="0" w:noVBand="1"/>
      </w:tblPr>
      <w:tblGrid>
        <w:gridCol w:w="114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025B1" w:rsidRPr="00E025B1" w14:paraId="414AF0EB" w14:textId="77777777" w:rsidTr="00E025B1">
        <w:trPr>
          <w:trHeight w:val="285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B928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1D07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e 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38C28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e 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A29D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 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30D6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 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4660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  mean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5B967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  SD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66CD" w14:textId="1B514F11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RP</w:t>
            </w:r>
            <w:r w:rsidR="007379B6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mean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C421" w14:textId="21419F2A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RP</w:t>
            </w:r>
            <w:r w:rsidR="007379B6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SD</w:t>
            </w:r>
            <w:proofErr w:type="gramEnd"/>
          </w:p>
        </w:tc>
      </w:tr>
      <w:tr w:rsidR="00E025B1" w:rsidRPr="00E025B1" w14:paraId="751E2439" w14:textId="77777777" w:rsidTr="00E025B1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336C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E16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34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828A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CC17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01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DD2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7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455C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3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C9E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0D35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5BA2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2057</w:t>
            </w:r>
          </w:p>
        </w:tc>
      </w:tr>
      <w:tr w:rsidR="00E025B1" w:rsidRPr="00E025B1" w14:paraId="100E9172" w14:textId="77777777" w:rsidTr="00E025B1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9EC3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2A7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28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2E7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3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7A3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43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6B63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044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F98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3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3D3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8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2E49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3703</w:t>
            </w:r>
          </w:p>
        </w:tc>
      </w:tr>
      <w:tr w:rsidR="00E025B1" w:rsidRPr="00E025B1" w14:paraId="1E14DA2D" w14:textId="77777777" w:rsidTr="00E025B1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D9C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902D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16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BA2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4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EDF0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86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0D8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473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B7E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4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A80F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3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27E2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7101</w:t>
            </w:r>
          </w:p>
        </w:tc>
      </w:tr>
      <w:tr w:rsidR="00E025B1" w:rsidRPr="00E025B1" w14:paraId="5E80481E" w14:textId="77777777" w:rsidTr="00E025B1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B85B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3E5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92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4A96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5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1E47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36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846E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5EEE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AAAD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CFF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4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DC8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3982</w:t>
            </w:r>
          </w:p>
        </w:tc>
      </w:tr>
      <w:tr w:rsidR="00E025B1" w:rsidRPr="00E025B1" w14:paraId="3207A47E" w14:textId="77777777" w:rsidTr="00E025B1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767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78D3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2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FA9E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2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935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53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DBB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82DB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6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CFD1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0FA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1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EE74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0923</w:t>
            </w:r>
          </w:p>
        </w:tc>
      </w:tr>
      <w:tr w:rsidR="00E025B1" w:rsidRPr="00E025B1" w14:paraId="02103997" w14:textId="77777777" w:rsidTr="00E025B1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5322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25A0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09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6900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0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B33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98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034B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4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1DD3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FBB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4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37E1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3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609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1833</w:t>
            </w:r>
          </w:p>
        </w:tc>
      </w:tr>
      <w:tr w:rsidR="00E025B1" w:rsidRPr="00E025B1" w14:paraId="358D76EB" w14:textId="77777777" w:rsidTr="00E025B1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0AD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DE0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66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530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3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1F9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3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7A3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3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B50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4066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4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55B5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D39F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4757</w:t>
            </w:r>
          </w:p>
        </w:tc>
      </w:tr>
      <w:tr w:rsidR="00E025B1" w:rsidRPr="00E025B1" w14:paraId="6E3668D0" w14:textId="77777777" w:rsidTr="00E025B1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EE64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DB7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63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AF7A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5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A56C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8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12B9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6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3207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2D3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7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08B0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2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E59C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3681</w:t>
            </w:r>
          </w:p>
        </w:tc>
      </w:tr>
      <w:tr w:rsidR="00E025B1" w:rsidRPr="00E025B1" w14:paraId="3A98A316" w14:textId="77777777" w:rsidTr="00E025B1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E262" w14:textId="77777777" w:rsidR="00E025B1" w:rsidRPr="00E025B1" w:rsidRDefault="00E025B1" w:rsidP="00E025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C95F4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55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8F01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1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D946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6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504E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46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C688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3589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2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9259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37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4868" w14:textId="77777777" w:rsidR="00E025B1" w:rsidRPr="00E025B1" w:rsidRDefault="00E025B1" w:rsidP="00E025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25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976</w:t>
            </w:r>
          </w:p>
        </w:tc>
      </w:tr>
    </w:tbl>
    <w:p w14:paraId="4BAB5A9B" w14:textId="77777777" w:rsidR="00E025B1" w:rsidRPr="00E025B1" w:rsidRDefault="00E025B1">
      <w:pPr>
        <w:rPr>
          <w:rFonts w:ascii="Times New Roman" w:hAnsi="Times New Roman" w:cs="Times New Roman" w:hint="eastAsia"/>
          <w:sz w:val="28"/>
          <w:szCs w:val="32"/>
        </w:rPr>
      </w:pPr>
    </w:p>
    <w:sectPr w:rsidR="00E025B1" w:rsidRPr="00E025B1" w:rsidSect="00645F9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73B78" w14:textId="77777777" w:rsidR="00E5480D" w:rsidRDefault="00E5480D" w:rsidP="00645F95">
      <w:r>
        <w:separator/>
      </w:r>
    </w:p>
  </w:endnote>
  <w:endnote w:type="continuationSeparator" w:id="0">
    <w:p w14:paraId="7A38272A" w14:textId="77777777" w:rsidR="00E5480D" w:rsidRDefault="00E5480D" w:rsidP="00645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7807B" w14:textId="77777777" w:rsidR="00E5480D" w:rsidRDefault="00E5480D" w:rsidP="00645F95">
      <w:r>
        <w:separator/>
      </w:r>
    </w:p>
  </w:footnote>
  <w:footnote w:type="continuationSeparator" w:id="0">
    <w:p w14:paraId="53F93534" w14:textId="77777777" w:rsidR="00E5480D" w:rsidRDefault="00E5480D" w:rsidP="00645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662"/>
    <w:rsid w:val="00645F95"/>
    <w:rsid w:val="007379B6"/>
    <w:rsid w:val="00B519D0"/>
    <w:rsid w:val="00D60098"/>
    <w:rsid w:val="00D86662"/>
    <w:rsid w:val="00E025B1"/>
    <w:rsid w:val="00E5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85DCB"/>
  <w15:chartTrackingRefBased/>
  <w15:docId w15:val="{9D8BC682-859B-44F0-A358-BB316D93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F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F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an</dc:creator>
  <cp:keywords/>
  <dc:description/>
  <cp:lastModifiedBy>yan lian</cp:lastModifiedBy>
  <cp:revision>14</cp:revision>
  <dcterms:created xsi:type="dcterms:W3CDTF">2023-05-22T02:09:00Z</dcterms:created>
  <dcterms:modified xsi:type="dcterms:W3CDTF">2023-05-22T02:53:00Z</dcterms:modified>
</cp:coreProperties>
</file>